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E0F8" w14:textId="3060E085" w:rsidR="0006058A" w:rsidRPr="00B412CD" w:rsidRDefault="0006058A" w:rsidP="0006058A">
      <w:pPr>
        <w:rPr>
          <w:rFonts w:ascii="Arial" w:hAnsi="Arial" w:cs="Arial"/>
          <w:b/>
          <w:bCs/>
          <w:sz w:val="22"/>
          <w:szCs w:val="22"/>
        </w:rPr>
      </w:pPr>
      <w:r w:rsidRPr="00B412CD">
        <w:rPr>
          <w:rFonts w:ascii="Arial" w:hAnsi="Arial" w:cs="Arial"/>
          <w:b/>
          <w:bCs/>
          <w:sz w:val="22"/>
          <w:szCs w:val="22"/>
        </w:rPr>
        <w:t xml:space="preserve">Supplemental Digital Content </w:t>
      </w:r>
      <w:r w:rsidR="00D95C92">
        <w:rPr>
          <w:rFonts w:ascii="Arial" w:hAnsi="Arial" w:cs="Arial"/>
          <w:b/>
          <w:bCs/>
          <w:sz w:val="22"/>
          <w:szCs w:val="22"/>
        </w:rPr>
        <w:t>9</w:t>
      </w:r>
      <w:r w:rsidR="00B36285">
        <w:rPr>
          <w:rFonts w:ascii="Arial" w:hAnsi="Arial" w:cs="Arial"/>
          <w:b/>
          <w:bCs/>
          <w:sz w:val="22"/>
          <w:szCs w:val="22"/>
        </w:rPr>
        <w:t xml:space="preserve">. Correlations between CD4% and immune cell subsets </w:t>
      </w:r>
    </w:p>
    <w:p w14:paraId="3D14673B" w14:textId="77777777" w:rsidR="0006058A" w:rsidRPr="00B412CD" w:rsidRDefault="0006058A" w:rsidP="0006058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6876" w:type="dxa"/>
        <w:tblLook w:val="04A0" w:firstRow="1" w:lastRow="0" w:firstColumn="1" w:lastColumn="0" w:noHBand="0" w:noVBand="1"/>
      </w:tblPr>
      <w:tblGrid>
        <w:gridCol w:w="1243"/>
        <w:gridCol w:w="2717"/>
        <w:gridCol w:w="1256"/>
        <w:gridCol w:w="1660"/>
      </w:tblGrid>
      <w:tr w:rsidR="00B36285" w:rsidRPr="00B412CD" w14:paraId="33E3C16A" w14:textId="77777777" w:rsidTr="00EA09E3">
        <w:trPr>
          <w:trHeight w:val="32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0B031" w14:textId="77777777" w:rsidR="00B36285" w:rsidRPr="00B412CD" w:rsidRDefault="00B36285" w:rsidP="00FE34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set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120E" w14:textId="77777777" w:rsidR="00B36285" w:rsidRPr="00B412CD" w:rsidRDefault="00B36285" w:rsidP="00FE34D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57D26" w14:textId="475AD332" w:rsidR="00B36285" w:rsidRPr="00B412CD" w:rsidRDefault="00B36285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F0162" w14:textId="4E88E97D" w:rsidR="00B36285" w:rsidRPr="00B412CD" w:rsidRDefault="00B36285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</w:t>
            </w: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</w:tr>
      <w:tr w:rsidR="00EA09E3" w:rsidRPr="00B412CD" w14:paraId="4F8FE822" w14:textId="77777777" w:rsidTr="00EA09E3">
        <w:trPr>
          <w:trHeight w:val="320"/>
        </w:trPr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E8B66B" w14:textId="4AB20D76" w:rsidR="00EA09E3" w:rsidRPr="00B412CD" w:rsidRDefault="00EA09E3" w:rsidP="00EA09E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cyte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AAE3B7" w14:textId="3F1ED5DD" w:rsidR="00EA09E3" w:rsidRPr="00B412CD" w:rsidRDefault="00EA09E3" w:rsidP="00EA09E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+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6-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F66615" w14:textId="6C469E5B" w:rsidR="00EA09E3" w:rsidRPr="00EA09E3" w:rsidRDefault="00EA09E3" w:rsidP="00EA09E3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26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B730AF" w14:textId="6C3FACDA" w:rsidR="00EA09E3" w:rsidRPr="00EA09E3" w:rsidRDefault="00EA09E3" w:rsidP="00EA09E3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259</w:t>
            </w:r>
          </w:p>
        </w:tc>
      </w:tr>
      <w:tr w:rsidR="00EA09E3" w:rsidRPr="00B412CD" w14:paraId="117568C2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8F851" w14:textId="77777777" w:rsidR="00EA09E3" w:rsidRPr="00B412CD" w:rsidRDefault="00EA09E3" w:rsidP="00EA09E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CB2992" w14:textId="79BF5B4A" w:rsidR="00EA09E3" w:rsidRPr="00B412CD" w:rsidRDefault="00EA09E3" w:rsidP="00EA09E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D16+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06A055" w14:textId="57DF3F0C" w:rsidR="00EA09E3" w:rsidRPr="00EA09E3" w:rsidRDefault="00EA09E3" w:rsidP="00EA09E3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48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418BA2" w14:textId="5D4E9598" w:rsidR="00EA09E3" w:rsidRPr="00EA09E3" w:rsidRDefault="00EA09E3" w:rsidP="00EA09E3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b/>
                <w:bCs/>
                <w:color w:val="000000" w:themeColor="text1"/>
              </w:rPr>
              <w:t>0.030*</w:t>
            </w:r>
          </w:p>
        </w:tc>
      </w:tr>
      <w:tr w:rsidR="00EA09E3" w:rsidRPr="00B412CD" w14:paraId="34A12706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5235FC" w14:textId="77777777" w:rsidR="00EA09E3" w:rsidRPr="00B412CD" w:rsidRDefault="00EA09E3" w:rsidP="00EA09E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DF2EB" w14:textId="0AA2E364" w:rsidR="00EA09E3" w:rsidRPr="00B412CD" w:rsidRDefault="00EA09E3" w:rsidP="00EA09E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4+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6+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8CEA35" w14:textId="3015482B" w:rsidR="00EA09E3" w:rsidRPr="00EA09E3" w:rsidRDefault="00EA09E3" w:rsidP="00EA09E3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30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0195A5" w14:textId="7A1B0A53" w:rsidR="00EA09E3" w:rsidRPr="00EA09E3" w:rsidRDefault="00EA09E3" w:rsidP="00EA09E3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96</w:t>
            </w:r>
          </w:p>
        </w:tc>
      </w:tr>
      <w:tr w:rsidR="000228B8" w:rsidRPr="00B412CD" w14:paraId="2FCFDA8C" w14:textId="77777777" w:rsidTr="00EA09E3">
        <w:trPr>
          <w:trHeight w:val="320"/>
        </w:trPr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FC318" w14:textId="7C8DE343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C436B" w14:textId="77777777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630F3A" w14:textId="10692F41" w:rsidR="000228B8" w:rsidRPr="00EA09E3" w:rsidRDefault="000228B8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36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4BF61F" w14:textId="4ACC085A" w:rsidR="000228B8" w:rsidRPr="00EA09E3" w:rsidRDefault="000228B8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15</w:t>
            </w:r>
          </w:p>
        </w:tc>
      </w:tr>
      <w:tr w:rsidR="000228B8" w:rsidRPr="00B412CD" w14:paraId="31446025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E5108" w14:textId="77777777" w:rsidR="000228B8" w:rsidRPr="00B412CD" w:rsidRDefault="000228B8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677BC4" w14:textId="54E9FDE0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40291" w14:textId="2E4679D3" w:rsidR="000228B8" w:rsidRPr="00EA09E3" w:rsidRDefault="000228B8" w:rsidP="00B36285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0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351E2" w14:textId="373192EA" w:rsidR="000228B8" w:rsidRPr="00EA09E3" w:rsidRDefault="000228B8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647</w:t>
            </w:r>
          </w:p>
        </w:tc>
      </w:tr>
      <w:tr w:rsidR="000228B8" w:rsidRPr="00B412CD" w14:paraId="2C3B0AAB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145BB" w14:textId="77777777" w:rsidR="000228B8" w:rsidRPr="00B412CD" w:rsidRDefault="000228B8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2CD8F3" w14:textId="2FBD4DC6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L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8B96B9" w14:textId="11E0C969" w:rsidR="000228B8" w:rsidRPr="00EA09E3" w:rsidRDefault="000228B8" w:rsidP="00B36285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14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223D1C" w14:textId="715824EC" w:rsidR="000228B8" w:rsidRPr="00EA09E3" w:rsidRDefault="000228B8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542</w:t>
            </w:r>
          </w:p>
        </w:tc>
      </w:tr>
      <w:tr w:rsidR="000228B8" w:rsidRPr="00B412CD" w14:paraId="45809C9A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3E82004" w14:textId="77777777" w:rsidR="000228B8" w:rsidRPr="00B412CD" w:rsidRDefault="000228B8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21165D" w14:textId="105CE73D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5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63D09E" w14:textId="779B71B2" w:rsidR="000228B8" w:rsidRPr="00EA09E3" w:rsidRDefault="000228B8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34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470747" w14:textId="2165AE7B" w:rsidR="000228B8" w:rsidRPr="00EA09E3" w:rsidRDefault="000228B8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32</w:t>
            </w:r>
          </w:p>
        </w:tc>
      </w:tr>
      <w:tr w:rsidR="000228B8" w:rsidRPr="00B412CD" w14:paraId="6900CA5E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1B01A71" w14:textId="77777777" w:rsidR="000228B8" w:rsidRPr="00B412CD" w:rsidRDefault="000228B8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F33053" w14:textId="59EFD3C3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91C0BC" w14:textId="60B5CF0E" w:rsidR="000228B8" w:rsidRPr="00EA09E3" w:rsidRDefault="000228B8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24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9BCB61" w14:textId="31C262AB" w:rsidR="000228B8" w:rsidRPr="00EA09E3" w:rsidRDefault="000228B8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305</w:t>
            </w:r>
          </w:p>
        </w:tc>
      </w:tr>
      <w:tr w:rsidR="000228B8" w:rsidRPr="00B412CD" w14:paraId="74473067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68F54FD" w14:textId="77777777" w:rsidR="000228B8" w:rsidRPr="00B412CD" w:rsidRDefault="000228B8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BC44D3" w14:textId="00640FB3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A94777" w14:textId="4230BA5B" w:rsidR="000228B8" w:rsidRPr="00EA09E3" w:rsidRDefault="000228B8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14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2780E4" w14:textId="626A0275" w:rsidR="000228B8" w:rsidRPr="00EA09E3" w:rsidRDefault="000228B8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543</w:t>
            </w:r>
          </w:p>
        </w:tc>
      </w:tr>
      <w:tr w:rsidR="000228B8" w:rsidRPr="00B412CD" w14:paraId="2BE6AF10" w14:textId="77777777" w:rsidTr="00EA09E3">
        <w:trPr>
          <w:trHeight w:val="320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7057C" w14:textId="77777777" w:rsidR="000228B8" w:rsidRPr="00B412CD" w:rsidRDefault="000228B8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5A2656" w14:textId="79BF10AE" w:rsidR="000228B8" w:rsidRPr="00B412CD" w:rsidRDefault="000228B8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7D853D" w14:textId="09F93470" w:rsidR="000228B8" w:rsidRPr="00EA09E3" w:rsidRDefault="000228B8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4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6D4063" w14:textId="020B639D" w:rsidR="000228B8" w:rsidRPr="00EA09E3" w:rsidRDefault="000228B8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533</w:t>
            </w:r>
          </w:p>
        </w:tc>
      </w:tr>
      <w:tr w:rsidR="00B36285" w:rsidRPr="00B412CD" w14:paraId="428F52AB" w14:textId="77777777" w:rsidTr="00EA09E3">
        <w:trPr>
          <w:trHeight w:val="320"/>
        </w:trPr>
        <w:tc>
          <w:tcPr>
            <w:tcW w:w="1243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633CA" w14:textId="719389B1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DB3B5" w14:textId="77777777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3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4132C" w14:textId="761B73FC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03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078D2" w14:textId="4B438573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880</w:t>
            </w:r>
          </w:p>
        </w:tc>
      </w:tr>
      <w:tr w:rsidR="00B36285" w:rsidRPr="00B412CD" w14:paraId="6AEB8B5B" w14:textId="77777777" w:rsidTr="00EA09E3">
        <w:trPr>
          <w:trHeight w:val="320"/>
        </w:trPr>
        <w:tc>
          <w:tcPr>
            <w:tcW w:w="1243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DA78F" w14:textId="77777777" w:rsidR="00B36285" w:rsidRPr="00B412CD" w:rsidRDefault="00B36285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1CB39" w14:textId="77777777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4556" w14:textId="163D7A6B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08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E95A" w14:textId="18E2F155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72</w:t>
            </w:r>
            <w:r w:rsidR="00A0716B" w:rsidRPr="00EA09E3">
              <w:rPr>
                <w:rFonts w:cstheme="minorHAnsi"/>
                <w:color w:val="000000" w:themeColor="text1"/>
              </w:rPr>
              <w:t>4</w:t>
            </w:r>
          </w:p>
        </w:tc>
      </w:tr>
      <w:tr w:rsidR="00B36285" w:rsidRPr="00B412CD" w14:paraId="21AD4F7D" w14:textId="77777777" w:rsidTr="00EA09E3">
        <w:trPr>
          <w:trHeight w:val="320"/>
        </w:trPr>
        <w:tc>
          <w:tcPr>
            <w:tcW w:w="1243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294DB" w14:textId="77777777" w:rsidR="00B36285" w:rsidRPr="00B412CD" w:rsidRDefault="00B36285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5917E" w14:textId="5F42C8DD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L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B52E2" w14:textId="21BABF36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11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78636" w14:textId="55510F09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637</w:t>
            </w:r>
          </w:p>
        </w:tc>
      </w:tr>
      <w:tr w:rsidR="00B36285" w:rsidRPr="00B412CD" w14:paraId="1332B1C6" w14:textId="77777777" w:rsidTr="00EA09E3">
        <w:trPr>
          <w:trHeight w:val="320"/>
        </w:trPr>
        <w:tc>
          <w:tcPr>
            <w:tcW w:w="1243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90E8E" w14:textId="71D8AD1A" w:rsidR="00B36285" w:rsidRPr="00B412CD" w:rsidRDefault="000228B8" w:rsidP="000228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04EA6" w14:textId="0B57F625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A63A2D" w14:textId="6085042B" w:rsidR="00B36285" w:rsidRPr="00EA09E3" w:rsidRDefault="00B36285" w:rsidP="00B36285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</w:t>
            </w:r>
            <w:r w:rsidR="00A0716B" w:rsidRPr="00EA09E3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2C491" w14:textId="14464686" w:rsidR="00B36285" w:rsidRPr="00EA09E3" w:rsidRDefault="00B36285" w:rsidP="00B3628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586</w:t>
            </w:r>
          </w:p>
        </w:tc>
      </w:tr>
      <w:tr w:rsidR="00B36285" w:rsidRPr="00B412CD" w14:paraId="31EB0702" w14:textId="77777777" w:rsidTr="00EA09E3">
        <w:trPr>
          <w:trHeight w:val="320"/>
        </w:trPr>
        <w:tc>
          <w:tcPr>
            <w:tcW w:w="1243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99F4F88" w14:textId="77777777" w:rsidR="00B36285" w:rsidRPr="00B412CD" w:rsidRDefault="00B36285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BADDAF" w14:textId="4A992D1E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D77524" w14:textId="4AB774B9" w:rsidR="00B36285" w:rsidRPr="00EA09E3" w:rsidRDefault="00B36285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-0.09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B5B580" w14:textId="69FDDA95" w:rsidR="00B36285" w:rsidRPr="00EA09E3" w:rsidRDefault="00B36285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702</w:t>
            </w:r>
          </w:p>
        </w:tc>
      </w:tr>
      <w:tr w:rsidR="00B36285" w:rsidRPr="00B412CD" w14:paraId="68B09A39" w14:textId="77777777" w:rsidTr="00EA09E3">
        <w:trPr>
          <w:trHeight w:val="320"/>
        </w:trPr>
        <w:tc>
          <w:tcPr>
            <w:tcW w:w="1243" w:type="dxa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E01BF5F" w14:textId="77777777" w:rsidR="00B36285" w:rsidRPr="00B412CD" w:rsidRDefault="00B36285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176A38" w14:textId="7F68F9AF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412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529D7D" w14:textId="0AD05F31" w:rsidR="00B36285" w:rsidRPr="00EA09E3" w:rsidRDefault="00B36285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13</w:t>
            </w:r>
            <w:r w:rsidR="00A0716B" w:rsidRPr="00EA09E3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70B8A0" w14:textId="195D2677" w:rsidR="00B36285" w:rsidRPr="00EA09E3" w:rsidRDefault="00B36285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5</w:t>
            </w:r>
            <w:r w:rsidR="00A0716B" w:rsidRPr="00EA09E3">
              <w:rPr>
                <w:rFonts w:cstheme="minorHAnsi"/>
                <w:color w:val="000000" w:themeColor="text1"/>
              </w:rPr>
              <w:t>80</w:t>
            </w:r>
          </w:p>
        </w:tc>
      </w:tr>
      <w:tr w:rsidR="00B36285" w:rsidRPr="00B412CD" w14:paraId="40C092FC" w14:textId="77777777" w:rsidTr="00EA09E3">
        <w:trPr>
          <w:trHeight w:val="320"/>
        </w:trPr>
        <w:tc>
          <w:tcPr>
            <w:tcW w:w="12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A5553F" w14:textId="77777777" w:rsidR="00B36285" w:rsidRPr="00B412CD" w:rsidRDefault="00B36285" w:rsidP="00B3628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C44247" w14:textId="7230EC56" w:rsidR="00B36285" w:rsidRPr="00B412CD" w:rsidRDefault="00B36285" w:rsidP="00B362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2F8951" w14:textId="76E08B34" w:rsidR="00B36285" w:rsidRPr="00EA09E3" w:rsidRDefault="00B36285" w:rsidP="00B36285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00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B3B500" w14:textId="1F4930C5" w:rsidR="00B36285" w:rsidRPr="00EA09E3" w:rsidRDefault="00B36285" w:rsidP="00B36285">
            <w:pPr>
              <w:jc w:val="center"/>
              <w:rPr>
                <w:rFonts w:cstheme="minorHAnsi"/>
                <w:color w:val="000000" w:themeColor="text1"/>
              </w:rPr>
            </w:pPr>
            <w:r w:rsidRPr="00EA09E3">
              <w:rPr>
                <w:rFonts w:cstheme="minorHAnsi"/>
                <w:color w:val="000000" w:themeColor="text1"/>
              </w:rPr>
              <w:t>0.992</w:t>
            </w:r>
          </w:p>
        </w:tc>
      </w:tr>
    </w:tbl>
    <w:p w14:paraId="75B9DC89" w14:textId="5EEBC12F" w:rsidR="007F72E8" w:rsidRDefault="00B36285" w:rsidP="00581DBC">
      <w:pPr>
        <w:tabs>
          <w:tab w:val="left" w:leader="dot" w:pos="8370"/>
        </w:tabs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efficients and p</w:t>
      </w:r>
      <w:r w:rsidR="0006058A" w:rsidRPr="00B412CD">
        <w:rPr>
          <w:rFonts w:ascii="Arial" w:hAnsi="Arial" w:cs="Arial"/>
          <w:sz w:val="22"/>
          <w:szCs w:val="22"/>
        </w:rPr>
        <w:t xml:space="preserve"> values are shown for each </w:t>
      </w:r>
      <w:r>
        <w:rPr>
          <w:rFonts w:ascii="Arial" w:hAnsi="Arial" w:cs="Arial"/>
          <w:sz w:val="22"/>
          <w:szCs w:val="22"/>
        </w:rPr>
        <w:t>correlation performed</w:t>
      </w:r>
      <w:r w:rsidR="0006058A" w:rsidRPr="00B412CD">
        <w:rPr>
          <w:rFonts w:ascii="Arial" w:hAnsi="Arial" w:cs="Arial"/>
          <w:sz w:val="22"/>
          <w:szCs w:val="22"/>
        </w:rPr>
        <w:t xml:space="preserve">. P values </w:t>
      </w:r>
      <w:r w:rsidR="003F0AA7" w:rsidRPr="003F0AA7">
        <w:rPr>
          <w:rFonts w:ascii="Arial" w:hAnsi="Arial" w:cs="Arial"/>
          <w:sz w:val="22"/>
          <w:szCs w:val="22"/>
        </w:rPr>
        <w:sym w:font="Symbol" w:char="F0A3"/>
      </w:r>
      <w:r w:rsidR="0006058A" w:rsidRPr="00B412CD">
        <w:rPr>
          <w:rFonts w:ascii="Arial" w:hAnsi="Arial" w:cs="Arial"/>
          <w:sz w:val="22"/>
          <w:szCs w:val="22"/>
        </w:rPr>
        <w:t xml:space="preserve"> 0.05 were determined to be statistically significant. </w:t>
      </w:r>
    </w:p>
    <w:sectPr w:rsidR="007F7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30"/>
    <w:rsid w:val="00010DD1"/>
    <w:rsid w:val="00013034"/>
    <w:rsid w:val="000155E4"/>
    <w:rsid w:val="00021508"/>
    <w:rsid w:val="000228B8"/>
    <w:rsid w:val="000430C3"/>
    <w:rsid w:val="00053DD9"/>
    <w:rsid w:val="0006058A"/>
    <w:rsid w:val="00072705"/>
    <w:rsid w:val="000727AA"/>
    <w:rsid w:val="00075416"/>
    <w:rsid w:val="000812B7"/>
    <w:rsid w:val="000A00BB"/>
    <w:rsid w:val="000A2BB6"/>
    <w:rsid w:val="000A474E"/>
    <w:rsid w:val="000C729F"/>
    <w:rsid w:val="000D5130"/>
    <w:rsid w:val="00110BC0"/>
    <w:rsid w:val="001224AD"/>
    <w:rsid w:val="00163A7D"/>
    <w:rsid w:val="00170D0A"/>
    <w:rsid w:val="00175F8A"/>
    <w:rsid w:val="0019780B"/>
    <w:rsid w:val="001F3EA3"/>
    <w:rsid w:val="00203A0C"/>
    <w:rsid w:val="00214347"/>
    <w:rsid w:val="00221FFF"/>
    <w:rsid w:val="002314A2"/>
    <w:rsid w:val="00243E31"/>
    <w:rsid w:val="00245A62"/>
    <w:rsid w:val="0025680C"/>
    <w:rsid w:val="002A3DC3"/>
    <w:rsid w:val="002A6ECB"/>
    <w:rsid w:val="002B56F6"/>
    <w:rsid w:val="002E3105"/>
    <w:rsid w:val="002E44BD"/>
    <w:rsid w:val="003460F4"/>
    <w:rsid w:val="003571D5"/>
    <w:rsid w:val="003645C3"/>
    <w:rsid w:val="00364680"/>
    <w:rsid w:val="00364EA1"/>
    <w:rsid w:val="003661A4"/>
    <w:rsid w:val="00390FE3"/>
    <w:rsid w:val="003A31AA"/>
    <w:rsid w:val="003C65C1"/>
    <w:rsid w:val="003E2F4F"/>
    <w:rsid w:val="003F0AA7"/>
    <w:rsid w:val="003F1676"/>
    <w:rsid w:val="003F2762"/>
    <w:rsid w:val="003F4269"/>
    <w:rsid w:val="0040052D"/>
    <w:rsid w:val="004053CE"/>
    <w:rsid w:val="00416D7C"/>
    <w:rsid w:val="004557A2"/>
    <w:rsid w:val="0045661E"/>
    <w:rsid w:val="00470B9C"/>
    <w:rsid w:val="00491F67"/>
    <w:rsid w:val="00497049"/>
    <w:rsid w:val="004A0FAE"/>
    <w:rsid w:val="004B0152"/>
    <w:rsid w:val="004B36CF"/>
    <w:rsid w:val="004E4C67"/>
    <w:rsid w:val="0050325F"/>
    <w:rsid w:val="00512490"/>
    <w:rsid w:val="00512E58"/>
    <w:rsid w:val="005146BA"/>
    <w:rsid w:val="00524C0D"/>
    <w:rsid w:val="00525B9A"/>
    <w:rsid w:val="0053026C"/>
    <w:rsid w:val="005360F0"/>
    <w:rsid w:val="0055190C"/>
    <w:rsid w:val="00553DA2"/>
    <w:rsid w:val="005669C9"/>
    <w:rsid w:val="00567344"/>
    <w:rsid w:val="00576745"/>
    <w:rsid w:val="00581DBC"/>
    <w:rsid w:val="005919C0"/>
    <w:rsid w:val="00595F3E"/>
    <w:rsid w:val="005C31B2"/>
    <w:rsid w:val="005C3785"/>
    <w:rsid w:val="005C6888"/>
    <w:rsid w:val="005D7E7B"/>
    <w:rsid w:val="005F5BA3"/>
    <w:rsid w:val="005F7187"/>
    <w:rsid w:val="00610290"/>
    <w:rsid w:val="006104F6"/>
    <w:rsid w:val="00625DFF"/>
    <w:rsid w:val="006333A3"/>
    <w:rsid w:val="00634C70"/>
    <w:rsid w:val="00637647"/>
    <w:rsid w:val="006463F6"/>
    <w:rsid w:val="006560E5"/>
    <w:rsid w:val="00662AD3"/>
    <w:rsid w:val="00671764"/>
    <w:rsid w:val="006808B5"/>
    <w:rsid w:val="0068775C"/>
    <w:rsid w:val="006B3DC1"/>
    <w:rsid w:val="006C1092"/>
    <w:rsid w:val="006C3F8F"/>
    <w:rsid w:val="006C72D0"/>
    <w:rsid w:val="006C7A10"/>
    <w:rsid w:val="006C7D48"/>
    <w:rsid w:val="006D53B0"/>
    <w:rsid w:val="006E1A37"/>
    <w:rsid w:val="006F042A"/>
    <w:rsid w:val="006F6A2C"/>
    <w:rsid w:val="0070735E"/>
    <w:rsid w:val="00711C07"/>
    <w:rsid w:val="007220C8"/>
    <w:rsid w:val="007310E4"/>
    <w:rsid w:val="00731187"/>
    <w:rsid w:val="00731F81"/>
    <w:rsid w:val="007326C2"/>
    <w:rsid w:val="00732DBC"/>
    <w:rsid w:val="00733068"/>
    <w:rsid w:val="007525BD"/>
    <w:rsid w:val="00756491"/>
    <w:rsid w:val="00770743"/>
    <w:rsid w:val="00770F08"/>
    <w:rsid w:val="00774114"/>
    <w:rsid w:val="00774F96"/>
    <w:rsid w:val="007765B4"/>
    <w:rsid w:val="00776687"/>
    <w:rsid w:val="0078160B"/>
    <w:rsid w:val="007B5B1A"/>
    <w:rsid w:val="007B6F12"/>
    <w:rsid w:val="007D0B25"/>
    <w:rsid w:val="007D590E"/>
    <w:rsid w:val="007D6662"/>
    <w:rsid w:val="007F3C19"/>
    <w:rsid w:val="007F72E8"/>
    <w:rsid w:val="0080191E"/>
    <w:rsid w:val="00810C4F"/>
    <w:rsid w:val="00815F31"/>
    <w:rsid w:val="0081621E"/>
    <w:rsid w:val="0081769A"/>
    <w:rsid w:val="00830532"/>
    <w:rsid w:val="00847ABD"/>
    <w:rsid w:val="00857823"/>
    <w:rsid w:val="00860D36"/>
    <w:rsid w:val="008640AC"/>
    <w:rsid w:val="00867061"/>
    <w:rsid w:val="00883503"/>
    <w:rsid w:val="00895461"/>
    <w:rsid w:val="008A39D9"/>
    <w:rsid w:val="008B144D"/>
    <w:rsid w:val="008B2269"/>
    <w:rsid w:val="008B55AE"/>
    <w:rsid w:val="008C71F0"/>
    <w:rsid w:val="008D030D"/>
    <w:rsid w:val="008D0ECC"/>
    <w:rsid w:val="008D0FAA"/>
    <w:rsid w:val="008E1F88"/>
    <w:rsid w:val="008E72A4"/>
    <w:rsid w:val="008F49E9"/>
    <w:rsid w:val="008F6B78"/>
    <w:rsid w:val="008F764D"/>
    <w:rsid w:val="00910FBF"/>
    <w:rsid w:val="00921DDA"/>
    <w:rsid w:val="00922415"/>
    <w:rsid w:val="00940CF7"/>
    <w:rsid w:val="00944316"/>
    <w:rsid w:val="00944ABE"/>
    <w:rsid w:val="00947045"/>
    <w:rsid w:val="009479F6"/>
    <w:rsid w:val="00960FA9"/>
    <w:rsid w:val="009640FC"/>
    <w:rsid w:val="0099038B"/>
    <w:rsid w:val="0099079C"/>
    <w:rsid w:val="009957D2"/>
    <w:rsid w:val="009A2FF6"/>
    <w:rsid w:val="009A4EB3"/>
    <w:rsid w:val="009C1BDA"/>
    <w:rsid w:val="009D150C"/>
    <w:rsid w:val="009D3F0D"/>
    <w:rsid w:val="009E3A0D"/>
    <w:rsid w:val="009F52E4"/>
    <w:rsid w:val="00A05D99"/>
    <w:rsid w:val="00A0716B"/>
    <w:rsid w:val="00A30E3C"/>
    <w:rsid w:val="00A4731A"/>
    <w:rsid w:val="00A55DF6"/>
    <w:rsid w:val="00A574D7"/>
    <w:rsid w:val="00A61384"/>
    <w:rsid w:val="00A674B4"/>
    <w:rsid w:val="00A728A3"/>
    <w:rsid w:val="00A738C1"/>
    <w:rsid w:val="00A75AB4"/>
    <w:rsid w:val="00A878DF"/>
    <w:rsid w:val="00AF121E"/>
    <w:rsid w:val="00AF396F"/>
    <w:rsid w:val="00AF74F4"/>
    <w:rsid w:val="00AF7E67"/>
    <w:rsid w:val="00B02A9F"/>
    <w:rsid w:val="00B13FBC"/>
    <w:rsid w:val="00B20159"/>
    <w:rsid w:val="00B26F7D"/>
    <w:rsid w:val="00B36285"/>
    <w:rsid w:val="00B412CD"/>
    <w:rsid w:val="00B46D5D"/>
    <w:rsid w:val="00B5277E"/>
    <w:rsid w:val="00B61BDC"/>
    <w:rsid w:val="00B8464D"/>
    <w:rsid w:val="00B84D04"/>
    <w:rsid w:val="00B84F06"/>
    <w:rsid w:val="00BA0B53"/>
    <w:rsid w:val="00BB224C"/>
    <w:rsid w:val="00BB48B7"/>
    <w:rsid w:val="00BC7872"/>
    <w:rsid w:val="00BD175E"/>
    <w:rsid w:val="00BE5AD2"/>
    <w:rsid w:val="00BE7A4E"/>
    <w:rsid w:val="00BF48EE"/>
    <w:rsid w:val="00BF5351"/>
    <w:rsid w:val="00C10DC5"/>
    <w:rsid w:val="00C24A7C"/>
    <w:rsid w:val="00C34A46"/>
    <w:rsid w:val="00C4357B"/>
    <w:rsid w:val="00C45C0B"/>
    <w:rsid w:val="00C60DBE"/>
    <w:rsid w:val="00C903F2"/>
    <w:rsid w:val="00CA1ED1"/>
    <w:rsid w:val="00CA3406"/>
    <w:rsid w:val="00CB0FFB"/>
    <w:rsid w:val="00CB4DA1"/>
    <w:rsid w:val="00CD5FA1"/>
    <w:rsid w:val="00CE5581"/>
    <w:rsid w:val="00CE6B77"/>
    <w:rsid w:val="00CF077C"/>
    <w:rsid w:val="00CF5279"/>
    <w:rsid w:val="00D0124F"/>
    <w:rsid w:val="00D050FC"/>
    <w:rsid w:val="00D10C66"/>
    <w:rsid w:val="00D15CD7"/>
    <w:rsid w:val="00D34474"/>
    <w:rsid w:val="00D4752A"/>
    <w:rsid w:val="00D55CB6"/>
    <w:rsid w:val="00D649FA"/>
    <w:rsid w:val="00D8593D"/>
    <w:rsid w:val="00D863C9"/>
    <w:rsid w:val="00D95C92"/>
    <w:rsid w:val="00DA00D8"/>
    <w:rsid w:val="00DA4F03"/>
    <w:rsid w:val="00DB5205"/>
    <w:rsid w:val="00DB68FA"/>
    <w:rsid w:val="00DD69DA"/>
    <w:rsid w:val="00E10300"/>
    <w:rsid w:val="00E127E0"/>
    <w:rsid w:val="00E12E33"/>
    <w:rsid w:val="00E42641"/>
    <w:rsid w:val="00E71C96"/>
    <w:rsid w:val="00E80E83"/>
    <w:rsid w:val="00E84A6A"/>
    <w:rsid w:val="00E86322"/>
    <w:rsid w:val="00E925B6"/>
    <w:rsid w:val="00E92CD5"/>
    <w:rsid w:val="00EA09E3"/>
    <w:rsid w:val="00EA2060"/>
    <w:rsid w:val="00EB5FE5"/>
    <w:rsid w:val="00ED7B13"/>
    <w:rsid w:val="00F01810"/>
    <w:rsid w:val="00F2700E"/>
    <w:rsid w:val="00F414F3"/>
    <w:rsid w:val="00F86FBA"/>
    <w:rsid w:val="00FB37B8"/>
    <w:rsid w:val="00FD3869"/>
    <w:rsid w:val="00FE028F"/>
    <w:rsid w:val="00FE4257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BEE8C"/>
  <w15:chartTrackingRefBased/>
  <w15:docId w15:val="{0AD5A4DB-AD02-E546-BE44-EDBE41C8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1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A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3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DD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DD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5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een, Skye A</dc:creator>
  <cp:keywords/>
  <dc:description/>
  <cp:lastModifiedBy>Opsteen, Skye A</cp:lastModifiedBy>
  <cp:revision>22</cp:revision>
  <dcterms:created xsi:type="dcterms:W3CDTF">2023-06-15T20:04:00Z</dcterms:created>
  <dcterms:modified xsi:type="dcterms:W3CDTF">2024-01-18T16:58:00Z</dcterms:modified>
</cp:coreProperties>
</file>